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FFDB7" w14:textId="100B4620" w:rsidR="00F7693B" w:rsidRDefault="00EA7619">
      <w:r>
        <w:rPr>
          <w:noProof/>
        </w:rPr>
        <w:drawing>
          <wp:inline distT="0" distB="0" distL="0" distR="0" wp14:anchorId="1B8DF6FE" wp14:editId="6C4AC7B1">
            <wp:extent cx="6332220" cy="3668395"/>
            <wp:effectExtent l="0" t="0" r="0" b="8255"/>
            <wp:docPr id="720430541" name="Immagine 2" descr="Immagine che contiene testo, diagramma, schermata, Caratte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430541" name="Immagine 2" descr="Immagine che contiene testo, diagramma, schermata, Caratter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F5807" w14:textId="1FDD737A" w:rsidR="00F7693B" w:rsidRDefault="00F7693B" w:rsidP="0025505F">
      <w:pPr>
        <w:jc w:val="both"/>
      </w:pPr>
      <w:r>
        <w:t>Fig</w:t>
      </w:r>
      <w:r w:rsidR="00921342">
        <w:t>ure</w:t>
      </w:r>
      <w:r>
        <w:t xml:space="preserve"> S1. </w:t>
      </w:r>
      <w:r w:rsidR="0025505F">
        <w:t>Comparison of kinematics and kinetics parameters of pre-treatment patients between females and males. Statistical Parametric Mapping t-tests results are shown only for the variables where some significant differences occurred</w:t>
      </w:r>
      <w:r w:rsidR="00576858">
        <w:t xml:space="preserve"> during the activity cycles</w:t>
      </w:r>
      <w:r w:rsidR="0025505F">
        <w:t>, revealing no significant differences for most variables and suggesting that gender differences were minimal.</w:t>
      </w:r>
    </w:p>
    <w:sectPr w:rsidR="00F7693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3B"/>
    <w:rsid w:val="000976EF"/>
    <w:rsid w:val="001A13E7"/>
    <w:rsid w:val="0025505F"/>
    <w:rsid w:val="00576858"/>
    <w:rsid w:val="00921342"/>
    <w:rsid w:val="00A05E34"/>
    <w:rsid w:val="00AB3747"/>
    <w:rsid w:val="00EA7619"/>
    <w:rsid w:val="00F379EB"/>
    <w:rsid w:val="00F7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E528F"/>
  <w15:chartTrackingRefBased/>
  <w15:docId w15:val="{142FA9E3-CF97-40D2-982D-7888B223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76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6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6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6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6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69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69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69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69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6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6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6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69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69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69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69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69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69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6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6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69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6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69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69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69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69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6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69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69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.valente</dc:creator>
  <cp:keywords/>
  <dc:description/>
  <cp:lastModifiedBy>giordano.valente</cp:lastModifiedBy>
  <cp:revision>6</cp:revision>
  <dcterms:created xsi:type="dcterms:W3CDTF">2025-04-10T14:26:00Z</dcterms:created>
  <dcterms:modified xsi:type="dcterms:W3CDTF">2025-06-06T09:47:00Z</dcterms:modified>
</cp:coreProperties>
</file>